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B99ED" w14:textId="77777777" w:rsidR="004F34D9" w:rsidRPr="004F34D9" w:rsidRDefault="004F34D9" w:rsidP="00B76BF6">
      <w:pPr>
        <w:spacing w:line="576" w:lineRule="atLeast"/>
        <w:jc w:val="both"/>
        <w:outlineLvl w:val="0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4F34D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MX"/>
        </w:rPr>
        <w:t>Supplementary Material</w:t>
      </w:r>
    </w:p>
    <w:p w14:paraId="55AD188D" w14:textId="77777777" w:rsidR="004F34D9" w:rsidRDefault="004F34D9" w:rsidP="004F34D9">
      <w:pPr>
        <w:spacing w:line="576" w:lineRule="atLeast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4F34D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MX"/>
        </w:rPr>
        <w:t>Supplementary Figure 1.</w:t>
      </w:r>
      <w:r w:rsidRPr="004F34D9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es-MX"/>
        </w:rPr>
        <w:t xml:space="preserve"> Ex vivo </w:t>
      </w:r>
      <w:r w:rsidRPr="004F34D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MX"/>
        </w:rPr>
        <w:t>analysis of DC subpopulations in MLN.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Gating strategy to define DC subsets in MLN. Within the cells suspensions, CD19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-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CD3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-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TER119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-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NK1.1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-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single live cells were selected for further analysis. The CD11c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hi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MHC-</w:t>
      </w:r>
      <w:proofErr w:type="spellStart"/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II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Int</w:t>
      </w:r>
      <w:proofErr w:type="spellEnd"/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population represents lymphoid resident DCs and can be further divided into CD8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eastAsia="es-MX"/>
        </w:rPr>
        <w:t>α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+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 CD8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eastAsia="es-MX"/>
        </w:rPr>
        <w:t>α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-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DC. CD11c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Int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MHC-</w:t>
      </w:r>
      <w:proofErr w:type="spellStart"/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II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hi</w:t>
      </w:r>
      <w:proofErr w:type="spellEnd"/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population represents migratory DCs, that can be further divided into CD103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+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CD11b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-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 CD103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+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CD11b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+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 CD11b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+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CD103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-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 CD11b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-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CD103</w:t>
      </w:r>
      <w:r w:rsidRPr="004F34D9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MX"/>
        </w:rPr>
        <w:t>-</w:t>
      </w:r>
      <w:r w:rsidRPr="004F34D9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</w:p>
    <w:p w14:paraId="6C93B203" w14:textId="7BBD9A1A" w:rsidR="004541D1" w:rsidRPr="003F463B" w:rsidRDefault="004541D1" w:rsidP="004F34D9">
      <w:pPr>
        <w:spacing w:line="576" w:lineRule="atLeast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4E13F4">
        <w:rPr>
          <w:rFonts w:ascii="Arial" w:eastAsia="Times New Roman" w:hAnsi="Arial" w:cs="Arial"/>
          <w:b/>
          <w:color w:val="000000"/>
          <w:sz w:val="24"/>
          <w:szCs w:val="24"/>
          <w:lang w:val="en-US" w:eastAsia="es-MX"/>
        </w:rPr>
        <w:t xml:space="preserve">Supplementary Figure 2. </w:t>
      </w:r>
      <w:r w:rsidR="003F463B" w:rsidRPr="004E13F4">
        <w:rPr>
          <w:rFonts w:ascii="Arial" w:eastAsia="Times New Roman" w:hAnsi="Arial" w:cs="Arial"/>
          <w:b/>
          <w:color w:val="000000"/>
          <w:sz w:val="24"/>
          <w:szCs w:val="24"/>
          <w:lang w:val="en-US" w:eastAsia="es-MX"/>
        </w:rPr>
        <w:t xml:space="preserve">Inhibin A is produced by wild type DCs upon LPS stimulation but not by </w:t>
      </w:r>
      <w:proofErr w:type="spellStart"/>
      <w:r w:rsidR="003F463B" w:rsidRPr="004E13F4">
        <w:rPr>
          <w:rFonts w:ascii="Arial" w:eastAsia="Times New Roman" w:hAnsi="Arial" w:cs="Arial"/>
          <w:b/>
          <w:color w:val="000000"/>
          <w:sz w:val="24"/>
          <w:szCs w:val="24"/>
          <w:lang w:val="en-US" w:eastAsia="es-MX"/>
        </w:rPr>
        <w:t>Inh</w:t>
      </w:r>
      <w:proofErr w:type="spellEnd"/>
      <w:r w:rsidR="003F463B" w:rsidRPr="004E13F4">
        <w:rPr>
          <w:rFonts w:ascii="Arial" w:eastAsia="Times New Roman" w:hAnsi="Arial" w:cs="Arial"/>
          <w:b/>
          <w:color w:val="000000"/>
          <w:sz w:val="24"/>
          <w:szCs w:val="24"/>
          <w:lang w:val="en-US" w:eastAsia="es-MX"/>
        </w:rPr>
        <w:t>α</w:t>
      </w:r>
      <w:r w:rsidR="00A94D08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vertAlign w:val="superscript"/>
          <w:lang w:val="en-US"/>
        </w:rPr>
        <w:t>-/-</w:t>
      </w:r>
      <w:bookmarkStart w:id="0" w:name="_GoBack"/>
      <w:bookmarkEnd w:id="0"/>
      <w:r w:rsidR="003F463B" w:rsidRPr="004E13F4">
        <w:rPr>
          <w:rFonts w:ascii="Arial" w:eastAsia="Times New Roman" w:hAnsi="Arial" w:cs="Arial"/>
          <w:b/>
          <w:color w:val="000000"/>
          <w:sz w:val="24"/>
          <w:szCs w:val="24"/>
          <w:lang w:val="en-US" w:eastAsia="es-MX"/>
        </w:rPr>
        <w:t xml:space="preserve"> deficient DCs</w:t>
      </w:r>
      <w:r w:rsidR="003F463B" w:rsidRPr="004E13F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. </w:t>
      </w:r>
      <w:r w:rsidR="003F463B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Time course of Inhibin A </w:t>
      </w:r>
      <w:proofErr w:type="gramStart"/>
      <w:r w:rsidR="003F463B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from</w:t>
      </w:r>
      <w:proofErr w:type="gramEnd"/>
      <w:r w:rsidR="003F463B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supernatants of wild type (</w:t>
      </w:r>
      <w:proofErr w:type="spellStart"/>
      <w:r w:rsidR="003F463B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Inh</w:t>
      </w:r>
      <w:proofErr w:type="spellEnd"/>
      <w:r w:rsidR="003F463B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α</w:t>
      </w:r>
      <w:r w:rsidR="004E13F4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vertAlign w:val="superscript"/>
          <w:lang w:val="en-US"/>
        </w:rPr>
        <w:t>+/+</w:t>
      </w:r>
      <w:r w:rsidR="004E13F4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) or Inhibin deficient (</w:t>
      </w:r>
      <w:proofErr w:type="spellStart"/>
      <w:r w:rsidR="004E13F4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Inh</w:t>
      </w:r>
      <w:proofErr w:type="spellEnd"/>
      <w:r w:rsidR="00A94D08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α</w:t>
      </w:r>
      <w:r w:rsidR="004E13F4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vertAlign w:val="superscript"/>
          <w:lang w:val="en-US"/>
        </w:rPr>
        <w:t>-/-</w:t>
      </w:r>
      <w:r w:rsidR="004E13F4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) </w:t>
      </w:r>
      <w:r w:rsidR="003F463B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BMDC cultures were quantified by ELISA. </w:t>
      </w:r>
      <w:r w:rsidR="004E13F4" w:rsidRPr="004E13F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Detection limit of the ELISA kit is represented by a blue line.</w:t>
      </w:r>
    </w:p>
    <w:p w14:paraId="7921004B" w14:textId="77777777" w:rsidR="004F34D9" w:rsidRPr="004F34D9" w:rsidRDefault="004F34D9" w:rsidP="004F34D9">
      <w:pPr>
        <w:rPr>
          <w:lang w:val="en-US"/>
        </w:rPr>
      </w:pPr>
      <w:r w:rsidRPr="004F34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br/>
      </w:r>
    </w:p>
    <w:sectPr w:rsidR="004F34D9" w:rsidRPr="004F34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4D9"/>
    <w:rsid w:val="003F463B"/>
    <w:rsid w:val="004541D1"/>
    <w:rsid w:val="004C3BAA"/>
    <w:rsid w:val="004E13F4"/>
    <w:rsid w:val="004F34D9"/>
    <w:rsid w:val="00A94D08"/>
    <w:rsid w:val="00B7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C0778"/>
  <w15:chartTrackingRefBased/>
  <w15:docId w15:val="{E8C74278-15C0-48E8-9F31-DFC9E6E49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3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0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OLGUIN ALOR</dc:creator>
  <cp:keywords/>
  <dc:description/>
  <cp:lastModifiedBy>Microsoft Office User</cp:lastModifiedBy>
  <cp:revision>3</cp:revision>
  <dcterms:created xsi:type="dcterms:W3CDTF">2018-11-10T20:01:00Z</dcterms:created>
  <dcterms:modified xsi:type="dcterms:W3CDTF">2018-11-13T12:27:00Z</dcterms:modified>
</cp:coreProperties>
</file>